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ACCB2" w14:textId="77777777" w:rsidR="00CB1A45" w:rsidRPr="00D736CF" w:rsidRDefault="00CB1A45" w:rsidP="00CB1A45">
      <w:pPr>
        <w:jc w:val="center"/>
      </w:pPr>
      <w:r w:rsidRPr="004F533B">
        <w:rPr>
          <w:b/>
          <w:bCs w:val="0"/>
        </w:rPr>
        <w:t xml:space="preserve">Supplementary </w:t>
      </w:r>
      <w:r w:rsidRPr="00D736CF">
        <w:rPr>
          <w:b/>
          <w:bCs w:val="0"/>
        </w:rPr>
        <w:t xml:space="preserve">Table 3. </w:t>
      </w:r>
      <w:r w:rsidRPr="00A9131B">
        <w:t>Bayesian hyperparameter optimization for the Ipredictor model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418"/>
        <w:gridCol w:w="1121"/>
        <w:gridCol w:w="4060"/>
        <w:gridCol w:w="1481"/>
      </w:tblGrid>
      <w:tr w:rsidR="00CB1A45" w:rsidRPr="00A732FC" w14:paraId="0718C6DD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B808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DB1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00B0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/>
                <w:color w:val="000000"/>
                <w:sz w:val="22"/>
                <w:szCs w:val="22"/>
              </w:rPr>
              <w:t xml:space="preserve">Optimized </w:t>
            </w:r>
            <w:r w:rsidRPr="00D736CF">
              <w:rPr>
                <w:rFonts w:eastAsia="等线"/>
                <w:b/>
                <w:color w:val="000000"/>
                <w:sz w:val="22"/>
                <w:szCs w:val="22"/>
              </w:rPr>
              <w:t>H</w:t>
            </w:r>
            <w:r w:rsidRPr="00A732FC">
              <w:rPr>
                <w:rFonts w:eastAsia="等线"/>
                <w:b/>
                <w:color w:val="000000"/>
                <w:sz w:val="22"/>
                <w:szCs w:val="22"/>
              </w:rPr>
              <w:t>yperparameter</w:t>
            </w:r>
          </w:p>
        </w:tc>
        <w:tc>
          <w:tcPr>
            <w:tcW w:w="14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4445" w14:textId="77777777" w:rsidR="00CB1A45" w:rsidRPr="00A732FC" w:rsidRDefault="00CB1A45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/>
                <w:color w:val="000000"/>
                <w:sz w:val="22"/>
                <w:szCs w:val="22"/>
              </w:rPr>
              <w:t xml:space="preserve">Mean cv </w:t>
            </w:r>
            <w:r>
              <w:rPr>
                <w:rFonts w:eastAsia="等线"/>
                <w:b/>
                <w:color w:val="000000"/>
                <w:sz w:val="22"/>
                <w:szCs w:val="22"/>
              </w:rPr>
              <w:t>AUROC</w:t>
            </w:r>
          </w:p>
        </w:tc>
      </w:tr>
      <w:tr w:rsidR="00CB1A45" w:rsidRPr="00A732FC" w14:paraId="4D03724D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BDD0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bookmarkStart w:id="0" w:name="_Hlk103632321"/>
            <w:r w:rsidRPr="00A732FC">
              <w:rPr>
                <w:rFonts w:eastAsia="等线"/>
                <w:b/>
                <w:color w:val="000000"/>
                <w:sz w:val="22"/>
                <w:szCs w:val="22"/>
              </w:rPr>
              <w:t>Base mode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0D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L</w:t>
            </w: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asso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52D2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C: 0.07076222559668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D23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48676108</w:t>
            </w:r>
          </w:p>
        </w:tc>
      </w:tr>
      <w:bookmarkEnd w:id="0"/>
      <w:tr w:rsidR="00CB1A45" w:rsidRPr="00A732FC" w14:paraId="4172FA88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E4F8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AE46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R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8566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C: 0.0045501139829178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8F51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41964286</w:t>
            </w:r>
          </w:p>
        </w:tc>
      </w:tr>
      <w:tr w:rsidR="00CB1A45" w:rsidRPr="00A732FC" w14:paraId="0AB4F5ED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00A8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114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EN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8DB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C: 0.065470996533620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D381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48245074</w:t>
            </w:r>
          </w:p>
        </w:tc>
      </w:tr>
      <w:tr w:rsidR="00CB1A45" w:rsidRPr="00A732FC" w14:paraId="23D81E3C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3473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182F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BF4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l1_ratio: 0.97207497366434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F378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0D581186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9CE5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C067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SV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06A2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C: 1e-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5F2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36391626</w:t>
            </w:r>
          </w:p>
        </w:tc>
      </w:tr>
      <w:tr w:rsidR="00CB1A45" w:rsidRPr="00A732FC" w14:paraId="1AFCA9AA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02CC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F9AB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D961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gamma: aut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4A4A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3C01AD8C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9BBF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E90B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321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kernel: linear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C086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5D48CC59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97AC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63B8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R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7990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max_depth: 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5C7B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08528325</w:t>
            </w:r>
          </w:p>
        </w:tc>
      </w:tr>
      <w:tr w:rsidR="00CB1A45" w:rsidRPr="00A732FC" w14:paraId="4CF970AD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614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A131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7C97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min_samples_leaf: 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1A4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7204E44C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7D5C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E419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7D54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min_samples_split: 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EF16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4B0521E8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387C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D712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A833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_estimators: 8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A47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2DC8886D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9A99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A6D6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lightGB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55FB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bagging_fraction: 0.72255451790573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49CA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4171798</w:t>
            </w:r>
          </w:p>
        </w:tc>
      </w:tr>
      <w:tr w:rsidR="00CB1A45" w:rsidRPr="00A732FC" w14:paraId="45F8AFB3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805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1D31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BD7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feature_fraction: 0.55244576577472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3DC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75354F38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31C7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1A1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D4E3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learning_rate: 0.37895280709401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C4A1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695E94F9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056B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86E7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2C20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max_depth: 8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AA28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00671B75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097E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1C55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E8E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_estimators: 10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DCA3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4B51FDFD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FA80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AD50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95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um_leaves: 2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CD1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3DAC171E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BECF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D440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9F46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reg_lambda: 0.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1C5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3B3EAD4F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B2FE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6CA1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Net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125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alpha: 5.91472016715727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4444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17872537</w:t>
            </w:r>
          </w:p>
        </w:tc>
      </w:tr>
      <w:tr w:rsidR="00CB1A45" w:rsidRPr="00A732FC" w14:paraId="7A439CF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89E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428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7DC2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2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2C41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491428B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AA64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7F24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Net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667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alpha: 10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9E27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31065271</w:t>
            </w:r>
          </w:p>
        </w:tc>
      </w:tr>
      <w:tr w:rsidR="00CB1A45" w:rsidRPr="00A732FC" w14:paraId="2B07EEFE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D990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1E11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20DB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7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519E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3D95920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62E2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656C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BA9A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2: 2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5BAC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6B6E36AC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E765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D7CC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Net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93C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alpha: 8.4440803299068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19E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43626847</w:t>
            </w:r>
          </w:p>
        </w:tc>
      </w:tr>
      <w:tr w:rsidR="00CB1A45" w:rsidRPr="00A732FC" w14:paraId="6C495981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13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4BA2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640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5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937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699273DE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8DD1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0C1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702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2: 23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8D46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207F2358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9C1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FF7D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381A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3: 2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012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3BA530E3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B472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bookmarkStart w:id="1" w:name="_Hlk103633178"/>
            <w:r w:rsidRPr="00A732FC">
              <w:rPr>
                <w:rFonts w:eastAsia="等线"/>
                <w:b/>
                <w:color w:val="000000"/>
                <w:sz w:val="22"/>
                <w:szCs w:val="22"/>
              </w:rPr>
              <w:t>Meta mode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4C36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L</w:t>
            </w: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asso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8270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C: 0.71048692950159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062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49538177</w:t>
            </w:r>
          </w:p>
        </w:tc>
      </w:tr>
      <w:bookmarkEnd w:id="1"/>
      <w:tr w:rsidR="00CB1A45" w:rsidRPr="00A732FC" w14:paraId="3A87B195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3906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7CB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82135">
              <w:rPr>
                <w:rFonts w:eastAsia="等线"/>
                <w:color w:val="000000"/>
                <w:sz w:val="22"/>
                <w:szCs w:val="22"/>
              </w:rPr>
              <w:t>R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252C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82135">
              <w:rPr>
                <w:rFonts w:eastAsia="等线"/>
                <w:color w:val="000000"/>
                <w:sz w:val="22"/>
                <w:szCs w:val="22"/>
              </w:rPr>
              <w:t>C: 0.042277043088181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B98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82135">
              <w:rPr>
                <w:rFonts w:eastAsia="等线"/>
                <w:color w:val="000000"/>
                <w:sz w:val="22"/>
                <w:szCs w:val="22"/>
              </w:rPr>
              <w:t>0.751000616</w:t>
            </w:r>
          </w:p>
        </w:tc>
      </w:tr>
      <w:tr w:rsidR="00CB1A45" w:rsidRPr="00A732FC" w14:paraId="6CC58231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1CA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E1F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EN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D5A4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C: 0.211682725771381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FBE7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50569581</w:t>
            </w:r>
          </w:p>
        </w:tc>
      </w:tr>
      <w:tr w:rsidR="00CB1A45" w:rsidRPr="00A732FC" w14:paraId="42994E8F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7142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DAB4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EA42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l1_ratio: 0.00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A8AA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0A16A3EF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A4C3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7407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SV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0A4E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C: 2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4367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51908867</w:t>
            </w:r>
          </w:p>
        </w:tc>
      </w:tr>
      <w:tr w:rsidR="00CB1A45" w:rsidRPr="00A732FC" w14:paraId="5C707864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AF50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5F56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46D4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gamma: auto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EBB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4B22755D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8026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1A41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1165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kernel: pol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2B1A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69B23123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4070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BF63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R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035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max_depth: 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527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43057266</w:t>
            </w:r>
          </w:p>
        </w:tc>
      </w:tr>
      <w:tr w:rsidR="00CB1A45" w:rsidRPr="00A732FC" w14:paraId="337C8E09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FFDA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3CDD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CF10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min_samples_leaf: 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7E6B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4728C2CE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CDD4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20B2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2EF8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min_samples_split: 5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C5E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1503F199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2B09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B5B6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DEDC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_estimators: 10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834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3E7CA1F2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F24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29A2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lightGB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18B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bagging_fraction: 0.303347332235065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4832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40863608</w:t>
            </w:r>
          </w:p>
        </w:tc>
      </w:tr>
      <w:tr w:rsidR="00CB1A45" w:rsidRPr="00A732FC" w14:paraId="0344766C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9D73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2B20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6F7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feature_fraction: 0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50BF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68756481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C833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4ADB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ADEC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learning_rate: 0.231939515201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DB9A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003BD34B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A697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E71E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31E8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max_depth: 7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5A1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47EFD3B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A609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6D2E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519C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_estimators: 20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C02A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1602C6DC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DFC2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EBDE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8E0C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um_leaves: 2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3980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73CE53AA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93DB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F94C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B00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reg_lambda: 0.91220410514696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BB96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168AD7F3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896F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37B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Net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8A3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alpha: 1.648671042996569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9AA0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58589901</w:t>
            </w:r>
          </w:p>
        </w:tc>
      </w:tr>
      <w:tr w:rsidR="00CB1A45" w:rsidRPr="00A732FC" w14:paraId="49F75838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475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9C91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218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2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36E8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3E87F23A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3296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80F3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Net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F007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alpha: 0.0344525859634421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F8DC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55480296</w:t>
            </w:r>
          </w:p>
        </w:tc>
      </w:tr>
      <w:tr w:rsidR="00CB1A45" w:rsidRPr="00A732FC" w14:paraId="6DB00221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0E7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CBA0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8B54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2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BAFB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497742A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9FC1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7B04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225E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2: 1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48CA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1A76CF7C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CF44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524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NNet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0B5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alpha: 2.86248645690160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11B9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0.752386084</w:t>
            </w:r>
          </w:p>
        </w:tc>
      </w:tr>
      <w:tr w:rsidR="00CB1A45" w:rsidRPr="00A732FC" w14:paraId="68C666D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8364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67C7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E59B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1: 2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3A81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16151307" w14:textId="77777777" w:rsidTr="00610B06">
        <w:trPr>
          <w:trHeight w:val="28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293D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C88E" w14:textId="77777777" w:rsidR="00CB1A45" w:rsidRPr="00A732FC" w:rsidRDefault="00CB1A45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9654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2: 5.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C478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CB1A45" w:rsidRPr="00A732FC" w14:paraId="13F7802A" w14:textId="77777777" w:rsidTr="00610B06">
        <w:trPr>
          <w:trHeight w:val="29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7A884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8B9E8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A69D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>hidden_layer_sizes3: 4.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AAC1" w14:textId="77777777" w:rsidR="00CB1A45" w:rsidRPr="00A732FC" w:rsidRDefault="00CB1A45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732FC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18FC7AC4" w14:textId="77777777" w:rsidR="00CB1A45" w:rsidRPr="00D736CF" w:rsidRDefault="00CB1A45" w:rsidP="00CB1A45">
      <w:pPr>
        <w:jc w:val="center"/>
      </w:pPr>
    </w:p>
    <w:p w14:paraId="34410E6F" w14:textId="77777777" w:rsidR="002242A8" w:rsidRDefault="002242A8"/>
    <w:sectPr w:rsidR="00224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DF018" w14:textId="77777777" w:rsidR="002A5454" w:rsidRDefault="002A5454" w:rsidP="00CB1A45">
      <w:r>
        <w:separator/>
      </w:r>
    </w:p>
  </w:endnote>
  <w:endnote w:type="continuationSeparator" w:id="0">
    <w:p w14:paraId="48AEADDA" w14:textId="77777777" w:rsidR="002A5454" w:rsidRDefault="002A5454" w:rsidP="00CB1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D7065" w14:textId="77777777" w:rsidR="002A5454" w:rsidRDefault="002A5454" w:rsidP="00CB1A45">
      <w:r>
        <w:separator/>
      </w:r>
    </w:p>
  </w:footnote>
  <w:footnote w:type="continuationSeparator" w:id="0">
    <w:p w14:paraId="6B1D9337" w14:textId="77777777" w:rsidR="002A5454" w:rsidRDefault="002A5454" w:rsidP="00CB1A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5DF"/>
    <w:rsid w:val="002242A8"/>
    <w:rsid w:val="002A5454"/>
    <w:rsid w:val="00CB1A45"/>
    <w:rsid w:val="00D3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56D1AF2-3429-459F-B0CA-DCFA9E603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A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A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A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A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A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健</dc:creator>
  <cp:keywords/>
  <dc:description/>
  <cp:lastModifiedBy>陈 健</cp:lastModifiedBy>
  <cp:revision>2</cp:revision>
  <dcterms:created xsi:type="dcterms:W3CDTF">2022-05-19T17:22:00Z</dcterms:created>
  <dcterms:modified xsi:type="dcterms:W3CDTF">2022-05-19T17:22:00Z</dcterms:modified>
</cp:coreProperties>
</file>